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D30C8" w14:textId="77777777" w:rsidR="003F1370" w:rsidRPr="004E5C16" w:rsidRDefault="003F1370" w:rsidP="004E5C16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43E6B0E3" w14:textId="77777777" w:rsidR="003F1370" w:rsidRPr="004E5C16" w:rsidRDefault="003F1370" w:rsidP="003F1370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5 Table.</w:t>
      </w:r>
      <w:r w:rsidRPr="004E5C1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</w:t>
      </w:r>
      <w:r w:rsidRPr="004E5C16">
        <w:rPr>
          <w:rFonts w:ascii="Arial" w:hAnsi="Arial" w:cs="Arial"/>
          <w:b/>
          <w:sz w:val="24"/>
          <w:szCs w:val="24"/>
        </w:rPr>
        <w:t>reas under the ROC and incidence of diabetes as defined by glycated haemoglobin, per quintile of diabetes risk estimation score, overall and stratified by gender, CoLaus/PsyCoLaus study, Lausanne, Switzerland, 2003-2017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438"/>
        <w:gridCol w:w="1134"/>
        <w:gridCol w:w="1415"/>
        <w:gridCol w:w="1416"/>
        <w:gridCol w:w="1416"/>
        <w:gridCol w:w="1416"/>
        <w:gridCol w:w="1416"/>
      </w:tblGrid>
      <w:tr w:rsidR="001C1237" w:rsidRPr="00FE58CE" w14:paraId="7A9B0B19" w14:textId="77777777" w:rsidTr="001C1237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98F3AF2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6D55CDD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AUC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584302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P-value §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F0F6A75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Firs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D73F654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Secon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4BDB69B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Thir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D1313B9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Fourth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FE8A1FB" w14:textId="77777777" w:rsidR="001C1237" w:rsidRPr="00FE58CE" w:rsidRDefault="001C1237" w:rsidP="001C1237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Fifth</w:t>
            </w:r>
          </w:p>
        </w:tc>
      </w:tr>
      <w:tr w:rsidR="001C1237" w:rsidRPr="00FE58CE" w14:paraId="1DFE67E1" w14:textId="77777777" w:rsidTr="001C1237">
        <w:tc>
          <w:tcPr>
            <w:tcW w:w="2551" w:type="dxa"/>
            <w:tcBorders>
              <w:top w:val="single" w:sz="4" w:space="0" w:color="auto"/>
            </w:tcBorders>
          </w:tcPr>
          <w:p w14:paraId="2905B405" w14:textId="77777777" w:rsidR="001C1237" w:rsidRPr="00FE58CE" w:rsidRDefault="001C1237" w:rsidP="001C1237">
            <w:pPr>
              <w:pStyle w:val="Sansinterligne"/>
              <w:spacing w:line="276" w:lineRule="auto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All participants (4297)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bottom"/>
          </w:tcPr>
          <w:p w14:paraId="5AD7FA0F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A0EDEA" w14:textId="77777777" w:rsidR="001C1237" w:rsidRPr="00FE58CE" w:rsidRDefault="001C1237" w:rsidP="001C1237">
            <w:pPr>
              <w:pStyle w:val="Sansinterligne"/>
              <w:spacing w:line="276" w:lineRule="auto"/>
              <w:rPr>
                <w:rFonts w:cs="Arial"/>
                <w:sz w:val="22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AD3E306" w14:textId="77777777" w:rsidR="001C1237" w:rsidRPr="00FE58CE" w:rsidRDefault="001C1237" w:rsidP="001C1237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14:paraId="2DB96626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14:paraId="3C909B25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29C9E08" w14:textId="77777777" w:rsidR="001C1237" w:rsidRPr="00FE58CE" w:rsidRDefault="001C1237" w:rsidP="001C1237">
            <w:pPr>
              <w:pStyle w:val="Sansinterligne"/>
              <w:spacing w:line="276" w:lineRule="auto"/>
              <w:rPr>
                <w:rFonts w:cs="Arial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D67463E" w14:textId="77777777" w:rsidR="001C1237" w:rsidRPr="00FE58CE" w:rsidRDefault="001C1237" w:rsidP="001C1237">
            <w:pPr>
              <w:pStyle w:val="Sansinterligne"/>
              <w:spacing w:line="276" w:lineRule="auto"/>
              <w:rPr>
                <w:rFonts w:cs="Arial"/>
                <w:sz w:val="22"/>
              </w:rPr>
            </w:pPr>
          </w:p>
        </w:tc>
      </w:tr>
      <w:tr w:rsidR="001C1237" w:rsidRPr="00FE58CE" w14:paraId="53430266" w14:textId="77777777" w:rsidTr="00826BEB">
        <w:tc>
          <w:tcPr>
            <w:tcW w:w="2551" w:type="dxa"/>
          </w:tcPr>
          <w:p w14:paraId="43E3F4C9" w14:textId="50453F2D" w:rsidR="001C1237" w:rsidRPr="00FE58CE" w:rsidRDefault="0046522F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CoLaus</w:t>
            </w:r>
            <w:r w:rsidR="00145214" w:rsidRPr="00FE58CE">
              <w:rPr>
                <w:rFonts w:cs="Arial"/>
                <w:sz w:val="22"/>
              </w:rPr>
              <w:t>/PsyCoLaus</w:t>
            </w:r>
          </w:p>
        </w:tc>
        <w:tc>
          <w:tcPr>
            <w:tcW w:w="2438" w:type="dxa"/>
            <w:vAlign w:val="bottom"/>
          </w:tcPr>
          <w:p w14:paraId="1B3298E4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802 (0.776 - 0.827)</w:t>
            </w:r>
          </w:p>
        </w:tc>
        <w:tc>
          <w:tcPr>
            <w:tcW w:w="1134" w:type="dxa"/>
            <w:vAlign w:val="bottom"/>
          </w:tcPr>
          <w:p w14:paraId="7F201C72" w14:textId="77777777" w:rsidR="001C1237" w:rsidRPr="00FE58CE" w:rsidRDefault="001C1237" w:rsidP="001C12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5" w:type="dxa"/>
            <w:shd w:val="clear" w:color="auto" w:fill="auto"/>
            <w:vAlign w:val="bottom"/>
          </w:tcPr>
          <w:p w14:paraId="0DF03568" w14:textId="2C01257E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33D9126" w14:textId="29BD1F3D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BF64BBF" w14:textId="03FA577E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2C4E2A3" w14:textId="0C9DE1E0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4637519E" w14:textId="6F9703DF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8.2</w:t>
            </w:r>
          </w:p>
        </w:tc>
      </w:tr>
      <w:tr w:rsidR="001C1237" w:rsidRPr="00FE58CE" w14:paraId="09C1B317" w14:textId="77777777" w:rsidTr="00826BEB">
        <w:tc>
          <w:tcPr>
            <w:tcW w:w="2551" w:type="dxa"/>
          </w:tcPr>
          <w:p w14:paraId="114F632E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Balkau</w:t>
            </w:r>
          </w:p>
        </w:tc>
        <w:tc>
          <w:tcPr>
            <w:tcW w:w="2438" w:type="dxa"/>
            <w:vAlign w:val="bottom"/>
          </w:tcPr>
          <w:p w14:paraId="2D9C9FBF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775 (0.750 - 0.801)</w:t>
            </w:r>
          </w:p>
        </w:tc>
        <w:tc>
          <w:tcPr>
            <w:tcW w:w="1134" w:type="dxa"/>
          </w:tcPr>
          <w:p w14:paraId="6CA93987" w14:textId="77777777" w:rsidR="001C1237" w:rsidRPr="00FE58CE" w:rsidRDefault="001C1237" w:rsidP="001C1237">
            <w:pPr>
              <w:pStyle w:val="Sansinterligne"/>
              <w:spacing w:line="276" w:lineRule="auto"/>
              <w:ind w:right="137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001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310D366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278AC480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1A1312E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FE85A8B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FE68679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7.7</w:t>
            </w:r>
          </w:p>
        </w:tc>
      </w:tr>
      <w:tr w:rsidR="001C1237" w:rsidRPr="00FE58CE" w14:paraId="43BB88EE" w14:textId="77777777" w:rsidTr="00826BEB">
        <w:tc>
          <w:tcPr>
            <w:tcW w:w="2551" w:type="dxa"/>
          </w:tcPr>
          <w:p w14:paraId="2244CA8C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Kahn clinic</w:t>
            </w:r>
          </w:p>
        </w:tc>
        <w:tc>
          <w:tcPr>
            <w:tcW w:w="2438" w:type="dxa"/>
            <w:vAlign w:val="bottom"/>
          </w:tcPr>
          <w:p w14:paraId="441B283D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805 (0.780 - 0.830)</w:t>
            </w:r>
          </w:p>
        </w:tc>
        <w:tc>
          <w:tcPr>
            <w:tcW w:w="1134" w:type="dxa"/>
          </w:tcPr>
          <w:p w14:paraId="60E37BA8" w14:textId="77777777" w:rsidR="001C1237" w:rsidRPr="00FE58CE" w:rsidRDefault="001C1237" w:rsidP="001C1237">
            <w:pPr>
              <w:pStyle w:val="Sansinterligne"/>
              <w:spacing w:line="276" w:lineRule="auto"/>
              <w:ind w:right="137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596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20BD186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A71ADF6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262B9D9F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24A9BC6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346F1EB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7.5</w:t>
            </w:r>
          </w:p>
        </w:tc>
      </w:tr>
      <w:tr w:rsidR="001C1237" w:rsidRPr="00FE58CE" w14:paraId="6932BA23" w14:textId="77777777" w:rsidTr="00826BEB">
        <w:tc>
          <w:tcPr>
            <w:tcW w:w="2551" w:type="dxa"/>
          </w:tcPr>
          <w:p w14:paraId="0C80F405" w14:textId="77777777" w:rsidR="001C1237" w:rsidRPr="00FE58CE" w:rsidRDefault="001C1237" w:rsidP="001C1237">
            <w:pPr>
              <w:pStyle w:val="Sansinterligne"/>
              <w:spacing w:line="276" w:lineRule="auto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Women (n=2413)</w:t>
            </w:r>
          </w:p>
        </w:tc>
        <w:tc>
          <w:tcPr>
            <w:tcW w:w="2438" w:type="dxa"/>
            <w:vAlign w:val="bottom"/>
          </w:tcPr>
          <w:p w14:paraId="4A1E2A53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</w:tcPr>
          <w:p w14:paraId="024A8913" w14:textId="77777777" w:rsidR="001C1237" w:rsidRPr="00FE58CE" w:rsidRDefault="001C1237" w:rsidP="001C1237">
            <w:pPr>
              <w:pStyle w:val="Sansinterligne"/>
              <w:spacing w:line="276" w:lineRule="auto"/>
              <w:ind w:right="137"/>
              <w:jc w:val="right"/>
              <w:rPr>
                <w:rFonts w:cs="Arial"/>
                <w:sz w:val="22"/>
              </w:rPr>
            </w:pPr>
          </w:p>
        </w:tc>
        <w:tc>
          <w:tcPr>
            <w:tcW w:w="1415" w:type="dxa"/>
            <w:shd w:val="clear" w:color="auto" w:fill="auto"/>
          </w:tcPr>
          <w:p w14:paraId="007945FE" w14:textId="77777777" w:rsidR="001C1237" w:rsidRPr="00FE58CE" w:rsidRDefault="001C1237" w:rsidP="001C1237">
            <w:pPr>
              <w:ind w:right="35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vAlign w:val="bottom"/>
          </w:tcPr>
          <w:p w14:paraId="477EDB92" w14:textId="77777777" w:rsidR="001C1237" w:rsidRPr="00FE58CE" w:rsidRDefault="001C1237" w:rsidP="001C1237">
            <w:pPr>
              <w:ind w:right="35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vAlign w:val="bottom"/>
          </w:tcPr>
          <w:p w14:paraId="68BA46A6" w14:textId="77777777" w:rsidR="001C1237" w:rsidRPr="00FE58CE" w:rsidRDefault="001C1237" w:rsidP="001C1237">
            <w:pPr>
              <w:ind w:right="35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  <w:shd w:val="clear" w:color="auto" w:fill="auto"/>
          </w:tcPr>
          <w:p w14:paraId="4D353A80" w14:textId="77777777" w:rsidR="001C1237" w:rsidRPr="00FE58CE" w:rsidRDefault="001C1237" w:rsidP="001C1237">
            <w:pPr>
              <w:ind w:right="35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  <w:shd w:val="clear" w:color="auto" w:fill="auto"/>
          </w:tcPr>
          <w:p w14:paraId="0E12256F" w14:textId="77777777" w:rsidR="001C1237" w:rsidRPr="00FE58CE" w:rsidRDefault="001C1237" w:rsidP="001C1237">
            <w:pPr>
              <w:ind w:right="35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C1237" w:rsidRPr="00FE58CE" w14:paraId="0614CF3B" w14:textId="77777777" w:rsidTr="00826BEB">
        <w:tc>
          <w:tcPr>
            <w:tcW w:w="2551" w:type="dxa"/>
          </w:tcPr>
          <w:p w14:paraId="5A1BAE00" w14:textId="5F44E4FE" w:rsidR="001C1237" w:rsidRPr="00FE58CE" w:rsidRDefault="007A7310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CoLaus/PsyCoLaus</w:t>
            </w:r>
          </w:p>
        </w:tc>
        <w:tc>
          <w:tcPr>
            <w:tcW w:w="2438" w:type="dxa"/>
            <w:vAlign w:val="bottom"/>
          </w:tcPr>
          <w:p w14:paraId="72EF154E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834 (0.799 - 0.869)</w:t>
            </w:r>
          </w:p>
        </w:tc>
        <w:tc>
          <w:tcPr>
            <w:tcW w:w="1134" w:type="dxa"/>
            <w:vAlign w:val="bottom"/>
          </w:tcPr>
          <w:p w14:paraId="59115356" w14:textId="77777777" w:rsidR="001C1237" w:rsidRPr="00FE58CE" w:rsidRDefault="001C1237" w:rsidP="001C12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5" w:type="dxa"/>
            <w:shd w:val="clear" w:color="auto" w:fill="auto"/>
            <w:vAlign w:val="bottom"/>
          </w:tcPr>
          <w:p w14:paraId="08B6E9C8" w14:textId="51C55FB8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C334178" w14:textId="605E82E0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0563920E" w14:textId="5CFC116E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7E6E77F" w14:textId="35C3CE0A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04BC6C2" w14:textId="434CCFCB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7.6</w:t>
            </w:r>
          </w:p>
        </w:tc>
      </w:tr>
      <w:tr w:rsidR="001C1237" w:rsidRPr="00FE58CE" w14:paraId="1BE570EB" w14:textId="77777777" w:rsidTr="00826BEB">
        <w:tc>
          <w:tcPr>
            <w:tcW w:w="2551" w:type="dxa"/>
          </w:tcPr>
          <w:p w14:paraId="0868A61A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Balkau</w:t>
            </w:r>
          </w:p>
        </w:tc>
        <w:tc>
          <w:tcPr>
            <w:tcW w:w="2438" w:type="dxa"/>
            <w:vAlign w:val="bottom"/>
          </w:tcPr>
          <w:p w14:paraId="31B8DA1C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817 (0.781 - 0.852)</w:t>
            </w:r>
          </w:p>
        </w:tc>
        <w:tc>
          <w:tcPr>
            <w:tcW w:w="1134" w:type="dxa"/>
          </w:tcPr>
          <w:p w14:paraId="1B943386" w14:textId="77777777" w:rsidR="001C1237" w:rsidRPr="00FE58CE" w:rsidRDefault="001C1237" w:rsidP="001C1237">
            <w:pPr>
              <w:pStyle w:val="Sansinterligne"/>
              <w:spacing w:line="276" w:lineRule="auto"/>
              <w:ind w:right="137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070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F895CDF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3BC8B89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2341ED46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3385C7D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440FAE2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.8</w:t>
            </w:r>
          </w:p>
        </w:tc>
      </w:tr>
      <w:tr w:rsidR="001C1237" w:rsidRPr="00FE58CE" w14:paraId="58E2BD94" w14:textId="77777777" w:rsidTr="00826BEB">
        <w:tc>
          <w:tcPr>
            <w:tcW w:w="2551" w:type="dxa"/>
          </w:tcPr>
          <w:p w14:paraId="2EFC01F1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Kahn clinic</w:t>
            </w:r>
          </w:p>
        </w:tc>
        <w:tc>
          <w:tcPr>
            <w:tcW w:w="2438" w:type="dxa"/>
            <w:vAlign w:val="bottom"/>
          </w:tcPr>
          <w:p w14:paraId="14E35810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840 (0.808 - 0.872)</w:t>
            </w:r>
          </w:p>
        </w:tc>
        <w:tc>
          <w:tcPr>
            <w:tcW w:w="1134" w:type="dxa"/>
          </w:tcPr>
          <w:p w14:paraId="70B62BA9" w14:textId="77777777" w:rsidR="001C1237" w:rsidRPr="00FE58CE" w:rsidRDefault="001C1237" w:rsidP="001C1237">
            <w:pPr>
              <w:pStyle w:val="Sansinterligne"/>
              <w:spacing w:line="276" w:lineRule="auto"/>
              <w:ind w:right="137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544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7B5E809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8935BA4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082F692A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DE227C8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081CEDFD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7.2</w:t>
            </w:r>
          </w:p>
        </w:tc>
      </w:tr>
      <w:tr w:rsidR="001C1237" w:rsidRPr="00FE58CE" w14:paraId="4F09D8A8" w14:textId="77777777" w:rsidTr="00826BEB">
        <w:tc>
          <w:tcPr>
            <w:tcW w:w="2551" w:type="dxa"/>
          </w:tcPr>
          <w:p w14:paraId="0D8FB93A" w14:textId="77777777" w:rsidR="001C1237" w:rsidRPr="00FE58CE" w:rsidRDefault="001C1237" w:rsidP="001C1237">
            <w:pPr>
              <w:pStyle w:val="Sansinterligne"/>
              <w:spacing w:line="276" w:lineRule="auto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Men (n=1884)</w:t>
            </w:r>
          </w:p>
        </w:tc>
        <w:tc>
          <w:tcPr>
            <w:tcW w:w="2438" w:type="dxa"/>
            <w:vAlign w:val="bottom"/>
          </w:tcPr>
          <w:p w14:paraId="5DC18D1B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</w:tcPr>
          <w:p w14:paraId="654F36FF" w14:textId="77777777" w:rsidR="001C1237" w:rsidRPr="00FE58CE" w:rsidRDefault="001C1237" w:rsidP="001C1237">
            <w:pPr>
              <w:pStyle w:val="Sansinterligne"/>
              <w:spacing w:line="276" w:lineRule="auto"/>
              <w:ind w:right="137"/>
              <w:jc w:val="right"/>
              <w:rPr>
                <w:rFonts w:cs="Arial"/>
                <w:sz w:val="22"/>
              </w:rPr>
            </w:pPr>
          </w:p>
        </w:tc>
        <w:tc>
          <w:tcPr>
            <w:tcW w:w="1415" w:type="dxa"/>
            <w:shd w:val="clear" w:color="auto" w:fill="auto"/>
          </w:tcPr>
          <w:p w14:paraId="2AFDCDF2" w14:textId="77777777" w:rsidR="001C1237" w:rsidRPr="00FE58CE" w:rsidRDefault="001C1237" w:rsidP="001C1237">
            <w:pPr>
              <w:ind w:right="35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vAlign w:val="bottom"/>
          </w:tcPr>
          <w:p w14:paraId="65D299AC" w14:textId="77777777" w:rsidR="001C1237" w:rsidRPr="00FE58CE" w:rsidRDefault="001C1237" w:rsidP="001C1237">
            <w:pPr>
              <w:ind w:right="35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  <w:shd w:val="clear" w:color="auto" w:fill="auto"/>
            <w:vAlign w:val="bottom"/>
          </w:tcPr>
          <w:p w14:paraId="5B5E56BD" w14:textId="77777777" w:rsidR="001C1237" w:rsidRPr="00FE58CE" w:rsidRDefault="001C1237" w:rsidP="001C1237">
            <w:pPr>
              <w:ind w:right="35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  <w:shd w:val="clear" w:color="auto" w:fill="auto"/>
          </w:tcPr>
          <w:p w14:paraId="4D328925" w14:textId="77777777" w:rsidR="001C1237" w:rsidRPr="00FE58CE" w:rsidRDefault="001C1237" w:rsidP="001C1237">
            <w:pPr>
              <w:ind w:right="35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  <w:shd w:val="clear" w:color="auto" w:fill="auto"/>
          </w:tcPr>
          <w:p w14:paraId="26C42D48" w14:textId="77777777" w:rsidR="001C1237" w:rsidRPr="00FE58CE" w:rsidRDefault="001C1237" w:rsidP="001C1237">
            <w:pPr>
              <w:ind w:right="35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C1237" w:rsidRPr="00FE58CE" w14:paraId="2A03C27C" w14:textId="77777777" w:rsidTr="00826BEB">
        <w:tc>
          <w:tcPr>
            <w:tcW w:w="2551" w:type="dxa"/>
          </w:tcPr>
          <w:p w14:paraId="47C97308" w14:textId="21273E90" w:rsidR="001C1237" w:rsidRPr="00FE58CE" w:rsidRDefault="007A7310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CoLaus/PsyCoLaus</w:t>
            </w:r>
          </w:p>
        </w:tc>
        <w:tc>
          <w:tcPr>
            <w:tcW w:w="2438" w:type="dxa"/>
            <w:vAlign w:val="bottom"/>
          </w:tcPr>
          <w:p w14:paraId="164ED71F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757 (0.718 - 0.795)</w:t>
            </w:r>
          </w:p>
        </w:tc>
        <w:tc>
          <w:tcPr>
            <w:tcW w:w="1134" w:type="dxa"/>
            <w:vAlign w:val="bottom"/>
          </w:tcPr>
          <w:p w14:paraId="699F723D" w14:textId="77777777" w:rsidR="001C1237" w:rsidRPr="00FE58CE" w:rsidRDefault="001C1237" w:rsidP="001C12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5" w:type="dxa"/>
            <w:shd w:val="clear" w:color="auto" w:fill="auto"/>
            <w:vAlign w:val="bottom"/>
          </w:tcPr>
          <w:p w14:paraId="24EE6DEC" w14:textId="5A33D783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9FBAF74" w14:textId="43F11CA4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786E23C" w14:textId="1A1B56EA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0CA2039F" w14:textId="0BB44E91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.9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E71ACEC" w14:textId="784D93F7" w:rsidR="001C1237" w:rsidRPr="00FE58CE" w:rsidRDefault="000C42D4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8.8</w:t>
            </w:r>
          </w:p>
        </w:tc>
      </w:tr>
      <w:tr w:rsidR="001C1237" w:rsidRPr="00FE58CE" w14:paraId="150F2F4E" w14:textId="77777777" w:rsidTr="001C1237">
        <w:tc>
          <w:tcPr>
            <w:tcW w:w="2551" w:type="dxa"/>
          </w:tcPr>
          <w:p w14:paraId="31C41463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Balkau</w:t>
            </w:r>
          </w:p>
        </w:tc>
        <w:tc>
          <w:tcPr>
            <w:tcW w:w="2438" w:type="dxa"/>
            <w:vAlign w:val="bottom"/>
          </w:tcPr>
          <w:p w14:paraId="4A4EF1DB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728 (0.691 - 0.765)</w:t>
            </w:r>
          </w:p>
        </w:tc>
        <w:tc>
          <w:tcPr>
            <w:tcW w:w="1134" w:type="dxa"/>
          </w:tcPr>
          <w:p w14:paraId="51A13ADF" w14:textId="77777777" w:rsidR="001C1237" w:rsidRPr="00FE58CE" w:rsidRDefault="001C1237" w:rsidP="001C1237">
            <w:pPr>
              <w:pStyle w:val="Sansinterligne"/>
              <w:spacing w:line="276" w:lineRule="auto"/>
              <w:ind w:right="137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026</w:t>
            </w:r>
          </w:p>
        </w:tc>
        <w:tc>
          <w:tcPr>
            <w:tcW w:w="1415" w:type="dxa"/>
            <w:vAlign w:val="bottom"/>
          </w:tcPr>
          <w:p w14:paraId="315C4E76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416" w:type="dxa"/>
            <w:vAlign w:val="bottom"/>
          </w:tcPr>
          <w:p w14:paraId="3D3AC95A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6" w:type="dxa"/>
            <w:vAlign w:val="bottom"/>
          </w:tcPr>
          <w:p w14:paraId="134B5C49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1416" w:type="dxa"/>
            <w:vAlign w:val="bottom"/>
          </w:tcPr>
          <w:p w14:paraId="4D202726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1416" w:type="dxa"/>
            <w:vAlign w:val="bottom"/>
          </w:tcPr>
          <w:p w14:paraId="658AB358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9.4</w:t>
            </w:r>
          </w:p>
        </w:tc>
      </w:tr>
      <w:tr w:rsidR="001C1237" w:rsidRPr="00FE58CE" w14:paraId="56D0A89F" w14:textId="77777777" w:rsidTr="001C1237">
        <w:tc>
          <w:tcPr>
            <w:tcW w:w="2551" w:type="dxa"/>
            <w:tcBorders>
              <w:bottom w:val="single" w:sz="4" w:space="0" w:color="auto"/>
            </w:tcBorders>
          </w:tcPr>
          <w:p w14:paraId="2D329DA9" w14:textId="77777777" w:rsidR="001C1237" w:rsidRPr="00FE58CE" w:rsidRDefault="001C1237" w:rsidP="001C1237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Kahn clinic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09D715CB" w14:textId="77777777" w:rsidR="001C1237" w:rsidRPr="00FE58CE" w:rsidRDefault="001C1237" w:rsidP="001C123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762 (0.724 - 0.7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6BC578" w14:textId="77777777" w:rsidR="001C1237" w:rsidRPr="00FE58CE" w:rsidRDefault="001C1237" w:rsidP="001C1237">
            <w:pPr>
              <w:pStyle w:val="Sansinterligne"/>
              <w:spacing w:line="276" w:lineRule="auto"/>
              <w:ind w:right="137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58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10835354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14:paraId="192082FA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14:paraId="0F4D72E9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14:paraId="293E1010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14:paraId="4CFB1139" w14:textId="77777777" w:rsidR="001C1237" w:rsidRPr="00FE58CE" w:rsidRDefault="001C1237" w:rsidP="00BE2196">
            <w:pPr>
              <w:spacing w:line="276" w:lineRule="auto"/>
              <w:ind w:right="35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7.7</w:t>
            </w:r>
          </w:p>
        </w:tc>
      </w:tr>
    </w:tbl>
    <w:p w14:paraId="7C2D93A4" w14:textId="4A757149" w:rsidR="001C1237" w:rsidRPr="00FE4CC0" w:rsidRDefault="001C1237" w:rsidP="001C1237">
      <w:pPr>
        <w:spacing w:before="120" w:line="360" w:lineRule="auto"/>
        <w:rPr>
          <w:rFonts w:asciiTheme="minorHAnsi" w:hAnsiTheme="minorHAnsi" w:cs="Arial"/>
        </w:rPr>
      </w:pPr>
      <w:r w:rsidRPr="00FE58CE">
        <w:rPr>
          <w:rFonts w:ascii="Arial" w:hAnsi="Arial" w:cs="Arial"/>
        </w:rPr>
        <w:t xml:space="preserve">AUC, area under the ROC. Results are expressed as value and (95% confidence interval) for AUC and as percentage for the incidence of diabetes. Comparison of AUC performed using the </w:t>
      </w:r>
      <w:r w:rsidRPr="00FE58CE">
        <w:rPr>
          <w:rFonts w:ascii="Arial" w:hAnsi="Arial" w:cs="Arial"/>
          <w:b/>
        </w:rPr>
        <w:t>roccomp</w:t>
      </w:r>
      <w:r w:rsidRPr="00FE58CE">
        <w:rPr>
          <w:rFonts w:ascii="Arial" w:hAnsi="Arial" w:cs="Arial"/>
        </w:rPr>
        <w:t xml:space="preserve"> procedure of Stata.</w:t>
      </w:r>
    </w:p>
    <w:sectPr w:rsidR="001C1237" w:rsidRPr="00FE4CC0" w:rsidSect="003F1370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1370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19</cp:revision>
  <cp:lastPrinted>2018-11-05T06:07:00Z</cp:lastPrinted>
  <dcterms:created xsi:type="dcterms:W3CDTF">2018-11-30T15:04:00Z</dcterms:created>
  <dcterms:modified xsi:type="dcterms:W3CDTF">2019-04-24T09:15:00Z</dcterms:modified>
</cp:coreProperties>
</file>